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6.</w:t>
      </w:r>
      <w:r>
        <w:rPr>
          <w:lang w:val="en-US"/>
        </w:rPr>
        <w:t xml:space="preserve"> Primer sequences used to verify the disomy for linkage group 1, isolate #51. The primers were </w:t>
      </w:r>
      <w:r>
        <w:rPr/>
        <w:t>developed around InDels obtained by comparison of BAC-end sequences from parental isolate IPO94269 with the genome sequence of isolate IPO323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08"/>
        <w:gridCol w:w="1010"/>
        <w:gridCol w:w="2994"/>
        <w:gridCol w:w="3016"/>
      </w:tblGrid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-end IPO9426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affold 4 position  (bp)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l size (bp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Forward primer (5’-3’)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325" w:leader="none"/>
              </w:tabs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everse primer (5’-3’)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D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3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caggacatcgatcttcac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tgctcaaatggggcaaag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O2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8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cacctctctgggctgatt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ttcctgcttctggaggt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P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5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tccaccgcgtaactaat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gctgctggccatgagga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L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24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tacacgggatccattcg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accgtcaaagcttacat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C1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cctgggaaatgagctgac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agggacacatgttggtg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L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63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gaattgttgagaagtcca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tcgaaggatcagcgacat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G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0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tccttcgtctccttcgtg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atgggaacagaccggata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N1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8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tgaggagggtgagatga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catgactggggtttgtcg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Derived from genome assembly IPO323 v 2.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20:56:00Z</dcterms:created>
  <dc:creator>Gerrit Haatje Jan Kema</dc:creator>
  <dc:description/>
  <cp:keywords/>
  <dc:language>en-US</dc:language>
  <cp:lastModifiedBy>Gerrit Haatje Jan Kema</cp:lastModifiedBy>
  <dcterms:modified xsi:type="dcterms:W3CDTF">2009-05-05T20:57:00Z</dcterms:modified>
  <cp:revision>1</cp:revision>
  <dc:subject/>
  <dc:title>Table S6</dc:title>
</cp:coreProperties>
</file>